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8BDA0" w14:textId="77777777" w:rsidR="009019A3" w:rsidRPr="004D3FBC" w:rsidRDefault="009019A3" w:rsidP="00166FFF">
      <w:pPr>
        <w:jc w:val="both"/>
        <w:rPr>
          <w:b/>
          <w:bCs/>
          <w:lang w:val="en-GB"/>
        </w:rPr>
      </w:pPr>
    </w:p>
    <w:p w14:paraId="173288F6" w14:textId="4427B8B9" w:rsidR="004E4EE1" w:rsidRDefault="006A4C06" w:rsidP="00236472">
      <w:pPr>
        <w:jc w:val="both"/>
        <w:rPr>
          <w:bCs/>
          <w:lang w:val="en-GB"/>
        </w:rPr>
      </w:pPr>
      <w:r w:rsidRPr="006A4C06">
        <w:rPr>
          <w:b/>
          <w:lang w:val="en-GB"/>
        </w:rPr>
        <w:t>T</w:t>
      </w:r>
      <w:r w:rsidR="00236472" w:rsidRPr="006A4C06">
        <w:rPr>
          <w:b/>
          <w:lang w:val="en-GB"/>
        </w:rPr>
        <w:t xml:space="preserve">able </w:t>
      </w:r>
      <w:r w:rsidRPr="006A4C06">
        <w:rPr>
          <w:b/>
          <w:lang w:val="en-GB"/>
        </w:rPr>
        <w:t>S5</w:t>
      </w:r>
      <w:r>
        <w:rPr>
          <w:bCs/>
          <w:lang w:val="en-GB"/>
        </w:rPr>
        <w:t>. T</w:t>
      </w:r>
      <w:r w:rsidR="00AE426C">
        <w:rPr>
          <w:bCs/>
          <w:lang w:val="en-GB"/>
        </w:rPr>
        <w:t>wo tail</w:t>
      </w:r>
      <w:r w:rsidR="00753282">
        <w:rPr>
          <w:bCs/>
          <w:lang w:val="en-GB"/>
        </w:rPr>
        <w:t xml:space="preserve"> paired</w:t>
      </w:r>
      <w:r w:rsidR="00791426">
        <w:rPr>
          <w:bCs/>
          <w:lang w:val="en-GB"/>
        </w:rPr>
        <w:t xml:space="preserve"> Student</w:t>
      </w:r>
      <w:r>
        <w:rPr>
          <w:bCs/>
          <w:lang w:val="en-GB"/>
        </w:rPr>
        <w:t>’s</w:t>
      </w:r>
      <w:r w:rsidR="00791426">
        <w:rPr>
          <w:bCs/>
          <w:lang w:val="en-GB"/>
        </w:rPr>
        <w:t xml:space="preserve"> </w:t>
      </w:r>
      <w:r>
        <w:rPr>
          <w:bCs/>
          <w:lang w:val="en-GB"/>
        </w:rPr>
        <w:t>t</w:t>
      </w:r>
      <w:r w:rsidR="00236472" w:rsidRPr="00236472">
        <w:rPr>
          <w:bCs/>
          <w:lang w:val="en-GB"/>
        </w:rPr>
        <w:t xml:space="preserve">-test </w:t>
      </w:r>
      <w:r>
        <w:rPr>
          <w:bCs/>
          <w:lang w:val="en-GB"/>
        </w:rPr>
        <w:t xml:space="preserve">relevant to the INF-g response by T-cell lines obtained from CD subjects. Significance level was set at p&lt;0.05. </w:t>
      </w:r>
    </w:p>
    <w:p w14:paraId="02B98F6F" w14:textId="77777777" w:rsidR="006A4C06" w:rsidRDefault="006A4C06" w:rsidP="00236472">
      <w:pPr>
        <w:jc w:val="both"/>
        <w:rPr>
          <w:rFonts w:cs="AdvOT863180fb"/>
          <w:lang w:val="en-GB"/>
        </w:rPr>
      </w:pPr>
    </w:p>
    <w:tbl>
      <w:tblPr>
        <w:tblW w:w="72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9"/>
        <w:gridCol w:w="1506"/>
        <w:gridCol w:w="1134"/>
        <w:gridCol w:w="1134"/>
      </w:tblGrid>
      <w:tr w:rsidR="00791426" w:rsidRPr="00791426" w14:paraId="16C0F922" w14:textId="77777777" w:rsidTr="006A4C06">
        <w:trPr>
          <w:trHeight w:val="300"/>
          <w:jc w:val="center"/>
        </w:trPr>
        <w:tc>
          <w:tcPr>
            <w:tcW w:w="348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59854AE" w14:textId="19EAFC76" w:rsidR="00791426" w:rsidRPr="00791426" w:rsidRDefault="006A4C06" w:rsidP="00767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t</w:t>
            </w:r>
            <w:r w:rsidR="007679BB" w:rsidRPr="007679BB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test</w:t>
            </w:r>
          </w:p>
        </w:tc>
        <w:tc>
          <w:tcPr>
            <w:tcW w:w="1506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DE3398F" w14:textId="77777777" w:rsid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D#1</w:t>
            </w:r>
          </w:p>
          <w:p w14:paraId="0FF547C5" w14:textId="5EF6EAC9" w:rsidR="006A4C06" w:rsidRPr="00791426" w:rsidRDefault="006A4C0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(</w:t>
            </w:r>
            <w:r w:rsidRPr="006A4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</w:t>
            </w:r>
            <w:r w:rsidR="00503B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DB77676" w14:textId="77777777" w:rsid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D#2</w:t>
            </w:r>
          </w:p>
          <w:p w14:paraId="4FCEF8A7" w14:textId="419A110A" w:rsidR="006A4C06" w:rsidRPr="00791426" w:rsidRDefault="006A4C0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(</w:t>
            </w:r>
            <w:r w:rsidRPr="006A4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</w:t>
            </w:r>
            <w:r w:rsidR="00503B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4BEFF9E" w14:textId="77777777" w:rsid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D#3</w:t>
            </w:r>
          </w:p>
          <w:p w14:paraId="5225FF53" w14:textId="4E8C7550" w:rsidR="006A4C06" w:rsidRPr="00791426" w:rsidRDefault="006A4C0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(</w:t>
            </w:r>
            <w:r w:rsidRPr="006A4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</w:t>
            </w:r>
            <w:r w:rsidR="00503B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</w:tr>
      <w:tr w:rsidR="00791426" w:rsidRPr="00791426" w14:paraId="7F5C3AFE" w14:textId="77777777" w:rsidTr="006A4C06">
        <w:trPr>
          <w:trHeight w:val="381"/>
          <w:jc w:val="center"/>
        </w:trPr>
        <w:tc>
          <w:tcPr>
            <w:tcW w:w="3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24900" w14:textId="77777777" w:rsidR="00791426" w:rsidRPr="006A4C0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6A4C06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Gluten free </w:t>
            </w:r>
            <w:r w:rsidRPr="006A4C06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vs</w:t>
            </w:r>
            <w:r w:rsidRPr="006A4C06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Gluten free-GD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72898" w14:textId="70301500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D0D69" w14:textId="1C1DA481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845D7" w14:textId="0965FA59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</w:tr>
      <w:tr w:rsidR="00791426" w:rsidRPr="00791426" w14:paraId="6D59FBF4" w14:textId="77777777" w:rsidTr="006A4C06">
        <w:trPr>
          <w:trHeight w:val="381"/>
          <w:jc w:val="center"/>
        </w:trPr>
        <w:tc>
          <w:tcPr>
            <w:tcW w:w="3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02613" w14:textId="77777777" w:rsidR="00791426" w:rsidRPr="006A4C0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C06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Hammurabi </w:t>
            </w:r>
            <w:r w:rsidRPr="006A4C06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s</w:t>
            </w:r>
            <w:r w:rsidRPr="006A4C06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Hammurabi-GD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16DDB" w14:textId="03049594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06B4A" w14:textId="125CB832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0ABC1" w14:textId="1B39DE27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3</w:t>
            </w:r>
          </w:p>
        </w:tc>
      </w:tr>
      <w:tr w:rsidR="00791426" w:rsidRPr="00791426" w14:paraId="12C0561E" w14:textId="77777777" w:rsidTr="006A4C06">
        <w:trPr>
          <w:trHeight w:val="381"/>
          <w:jc w:val="center"/>
        </w:trPr>
        <w:tc>
          <w:tcPr>
            <w:tcW w:w="3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3AEC3" w14:textId="77777777" w:rsidR="00791426" w:rsidRPr="006A4C0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C06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D331 </w:t>
            </w:r>
            <w:r w:rsidRPr="006A4C06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vs </w:t>
            </w:r>
            <w:r w:rsidRPr="006A4C06">
              <w:rPr>
                <w:rFonts w:ascii="Calibri" w:eastAsia="Times New Roman" w:hAnsi="Calibri" w:cs="Calibri"/>
                <w:color w:val="000000"/>
                <w:lang w:eastAsia="it-IT"/>
              </w:rPr>
              <w:t>ID331-GD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430B3" w14:textId="6EE760F2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D3645" w14:textId="4DBF70EE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7B67A" w14:textId="1F5AEAA4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1</w:t>
            </w:r>
          </w:p>
        </w:tc>
      </w:tr>
      <w:tr w:rsidR="00791426" w:rsidRPr="00791426" w14:paraId="26EADE7B" w14:textId="77777777" w:rsidTr="006A4C06">
        <w:trPr>
          <w:trHeight w:val="381"/>
          <w:jc w:val="center"/>
        </w:trPr>
        <w:tc>
          <w:tcPr>
            <w:tcW w:w="3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470AC" w14:textId="4F4D6FE6" w:rsidR="00791426" w:rsidRPr="006A4C06" w:rsidRDefault="006A4C0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6A4C06">
              <w:rPr>
                <w:rFonts w:ascii="Calibri" w:eastAsia="Times New Roman" w:hAnsi="Calibri" w:cs="Calibri"/>
                <w:color w:val="000000"/>
                <w:lang w:val="en-GB" w:eastAsia="it-IT"/>
              </w:rPr>
              <w:t>Barley malt</w:t>
            </w:r>
            <w:r w:rsidR="00791426" w:rsidRPr="006A4C06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</w:t>
            </w:r>
            <w:r w:rsidR="00791426" w:rsidRPr="006A4C06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vs</w:t>
            </w:r>
            <w:r w:rsidR="00791426" w:rsidRPr="006A4C06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</w:t>
            </w:r>
            <w:r w:rsidRPr="006A4C06">
              <w:rPr>
                <w:rFonts w:ascii="Calibri" w:eastAsia="Times New Roman" w:hAnsi="Calibri" w:cs="Calibri"/>
                <w:color w:val="000000"/>
                <w:lang w:val="en-GB" w:eastAsia="it-IT"/>
              </w:rPr>
              <w:t>Barley malt</w:t>
            </w:r>
            <w:r w:rsidR="00791426" w:rsidRPr="006A4C06">
              <w:rPr>
                <w:rFonts w:ascii="Calibri" w:eastAsia="Times New Roman" w:hAnsi="Calibri" w:cs="Calibri"/>
                <w:color w:val="000000"/>
                <w:lang w:val="en-GB" w:eastAsia="it-IT"/>
              </w:rPr>
              <w:t>-GD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36407" w14:textId="53F6C7DE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14FF5" w14:textId="6C85951C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56E07" w14:textId="7C3C2088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</w:tr>
      <w:tr w:rsidR="00791426" w:rsidRPr="00791426" w14:paraId="766D451C" w14:textId="77777777" w:rsidTr="006A4C06">
        <w:trPr>
          <w:trHeight w:val="381"/>
          <w:jc w:val="center"/>
        </w:trPr>
        <w:tc>
          <w:tcPr>
            <w:tcW w:w="34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5E9A8" w14:textId="77777777" w:rsidR="00791426" w:rsidRPr="006A4C0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C06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Weiss </w:t>
            </w:r>
            <w:r w:rsidRPr="006A4C06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s</w:t>
            </w:r>
            <w:r w:rsidRPr="006A4C06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Weiss-GD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184C2" w14:textId="3AF25EA9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5328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EDF31" w14:textId="7D148DCD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5370B" w14:textId="0A63994E" w:rsidR="00791426" w:rsidRPr="00791426" w:rsidRDefault="00791426" w:rsidP="0079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AE426C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791426">
              <w:rPr>
                <w:rFonts w:ascii="Calibri" w:eastAsia="Times New Roman" w:hAnsi="Calibri" w:cs="Calibri"/>
                <w:color w:val="000000"/>
                <w:lang w:eastAsia="it-IT"/>
              </w:rPr>
              <w:t>05</w:t>
            </w:r>
          </w:p>
        </w:tc>
      </w:tr>
    </w:tbl>
    <w:p w14:paraId="3EF7C8BB" w14:textId="77777777" w:rsidR="00791426" w:rsidRPr="00FF5E1B" w:rsidRDefault="00791426" w:rsidP="00236472">
      <w:pPr>
        <w:jc w:val="both"/>
        <w:rPr>
          <w:b/>
          <w:bCs/>
          <w:lang w:val="en-GB"/>
        </w:rPr>
      </w:pPr>
    </w:p>
    <w:sectPr w:rsidR="00791426" w:rsidRPr="00FF5E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E8"/>
    <w:rsid w:val="0000595B"/>
    <w:rsid w:val="000072FF"/>
    <w:rsid w:val="0002066D"/>
    <w:rsid w:val="000F2565"/>
    <w:rsid w:val="00166FFF"/>
    <w:rsid w:val="00203658"/>
    <w:rsid w:val="00236472"/>
    <w:rsid w:val="002A4F4A"/>
    <w:rsid w:val="003D63E8"/>
    <w:rsid w:val="004735B0"/>
    <w:rsid w:val="004D3FBC"/>
    <w:rsid w:val="004E4EE1"/>
    <w:rsid w:val="00503B4F"/>
    <w:rsid w:val="00523631"/>
    <w:rsid w:val="00620705"/>
    <w:rsid w:val="006356C6"/>
    <w:rsid w:val="0069542A"/>
    <w:rsid w:val="006A4C06"/>
    <w:rsid w:val="006A5FE8"/>
    <w:rsid w:val="00753282"/>
    <w:rsid w:val="007679BB"/>
    <w:rsid w:val="00791426"/>
    <w:rsid w:val="007C234C"/>
    <w:rsid w:val="00835738"/>
    <w:rsid w:val="008877D0"/>
    <w:rsid w:val="008E7214"/>
    <w:rsid w:val="009019A3"/>
    <w:rsid w:val="00917145"/>
    <w:rsid w:val="00A52F83"/>
    <w:rsid w:val="00A72C2D"/>
    <w:rsid w:val="00AC03D4"/>
    <w:rsid w:val="00AE426C"/>
    <w:rsid w:val="00B25CB2"/>
    <w:rsid w:val="00B47934"/>
    <w:rsid w:val="00B76C01"/>
    <w:rsid w:val="00B81D60"/>
    <w:rsid w:val="00B83412"/>
    <w:rsid w:val="00BB54A2"/>
    <w:rsid w:val="00C309B4"/>
    <w:rsid w:val="00C5521D"/>
    <w:rsid w:val="00E11049"/>
    <w:rsid w:val="00E928CE"/>
    <w:rsid w:val="00EF0FAC"/>
    <w:rsid w:val="00F35451"/>
    <w:rsid w:val="00F73C36"/>
    <w:rsid w:val="00FF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5D428"/>
  <w15:docId w15:val="{42B68FA0-E7EC-4CD5-A7C4-CE4F6292E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6F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6F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1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Gianluca Picariello</cp:lastModifiedBy>
  <cp:revision>3</cp:revision>
  <dcterms:created xsi:type="dcterms:W3CDTF">2020-05-15T16:22:00Z</dcterms:created>
  <dcterms:modified xsi:type="dcterms:W3CDTF">2020-05-16T08:52:00Z</dcterms:modified>
</cp:coreProperties>
</file>